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5FA4DC" w14:textId="40220542" w:rsidR="00952BCD" w:rsidRPr="00AC7BF9" w:rsidRDefault="00952BCD" w:rsidP="00952BCD">
      <w:pPr>
        <w:pStyle w:val="berschrift1"/>
        <w:rPr>
          <w:rFonts w:ascii="Calibri" w:hAnsi="Calibri"/>
          <w:b w:val="0"/>
          <w:sz w:val="24"/>
          <w:szCs w:val="24"/>
          <w:lang w:val="en-GB"/>
        </w:rPr>
      </w:pPr>
      <w:r w:rsidRPr="00AC7BF9">
        <w:rPr>
          <w:rFonts w:ascii="Calibri" w:hAnsi="Calibri"/>
          <w:sz w:val="24"/>
          <w:szCs w:val="24"/>
          <w:lang w:val="en-GB"/>
        </w:rPr>
        <w:t xml:space="preserve">Supplementary Table </w:t>
      </w:r>
      <w:r w:rsidR="00A47A3C">
        <w:rPr>
          <w:rFonts w:ascii="Calibri" w:hAnsi="Calibri"/>
          <w:sz w:val="24"/>
          <w:szCs w:val="24"/>
          <w:lang w:val="en-GB"/>
        </w:rPr>
        <w:t>S</w:t>
      </w:r>
      <w:r w:rsidRPr="00AC7BF9">
        <w:rPr>
          <w:rFonts w:ascii="Calibri" w:hAnsi="Calibri"/>
          <w:sz w:val="24"/>
          <w:szCs w:val="24"/>
          <w:lang w:val="en-GB"/>
        </w:rPr>
        <w:t>1</w:t>
      </w:r>
      <w:r w:rsidR="00A47A3C">
        <w:rPr>
          <w:rFonts w:ascii="Calibri" w:hAnsi="Calibri"/>
          <w:sz w:val="24"/>
          <w:szCs w:val="24"/>
          <w:lang w:val="en-GB"/>
        </w:rPr>
        <w:t>:</w:t>
      </w:r>
      <w:r w:rsidRPr="00AC7BF9">
        <w:rPr>
          <w:rFonts w:ascii="Calibri" w:hAnsi="Calibri" w:hint="eastAsia"/>
          <w:b w:val="0"/>
          <w:sz w:val="24"/>
          <w:szCs w:val="24"/>
          <w:lang w:val="en-GB" w:eastAsia="ja-JP"/>
        </w:rPr>
        <w:t xml:space="preserve"> </w:t>
      </w:r>
      <w:r w:rsidRPr="00AC7BF9">
        <w:rPr>
          <w:rFonts w:ascii="Calibri" w:hAnsi="Calibri"/>
          <w:sz w:val="24"/>
          <w:szCs w:val="24"/>
          <w:lang w:val="en-GB"/>
        </w:rPr>
        <w:t>Demographic and clinical characteristics in cohort (1) and (2)</w:t>
      </w:r>
    </w:p>
    <w:tbl>
      <w:tblPr>
        <w:tblW w:w="8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8"/>
        <w:gridCol w:w="620"/>
        <w:gridCol w:w="620"/>
        <w:gridCol w:w="160"/>
        <w:gridCol w:w="620"/>
        <w:gridCol w:w="620"/>
        <w:gridCol w:w="160"/>
        <w:gridCol w:w="1570"/>
      </w:tblGrid>
      <w:tr w:rsidR="00A16FF1" w14:paraId="54FD00E9" w14:textId="77777777" w:rsidTr="00AC7BF9">
        <w:trPr>
          <w:trHeight w:val="35"/>
        </w:trPr>
        <w:tc>
          <w:tcPr>
            <w:tcW w:w="4118" w:type="dxa"/>
            <w:tcBorders>
              <w:top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83F0C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75712" w14:textId="77777777" w:rsidR="00A16FF1" w:rsidRPr="0032272E" w:rsidRDefault="00A16FF1" w:rsidP="00324DE0">
            <w:pPr>
              <w:spacing w:line="240" w:lineRule="auto"/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Cohort (1)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431B9" w14:textId="77777777" w:rsidR="00A16FF1" w:rsidRPr="0032272E" w:rsidRDefault="00A16FF1" w:rsidP="00324DE0">
            <w:pPr>
              <w:spacing w:line="240" w:lineRule="auto"/>
              <w:jc w:val="center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44B11" w14:textId="77777777" w:rsidR="00A16FF1" w:rsidRPr="0032272E" w:rsidRDefault="00A16FF1" w:rsidP="00324DE0">
            <w:pPr>
              <w:spacing w:line="240" w:lineRule="auto"/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Cohort (2)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0A23E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</w:tr>
      <w:tr w:rsidR="00A16FF1" w14:paraId="70C4B57E" w14:textId="77777777" w:rsidTr="00AC7BF9">
        <w:trPr>
          <w:trHeight w:val="35"/>
        </w:trPr>
        <w:tc>
          <w:tcPr>
            <w:tcW w:w="4118" w:type="dxa"/>
            <w:vMerge w:val="restart"/>
            <w:tcBorders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8C310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FFD2E" w14:textId="575CE833" w:rsidR="00A16FF1" w:rsidRPr="0032272E" w:rsidRDefault="00730F8D" w:rsidP="00730F8D">
            <w:pPr>
              <w:spacing w:line="240" w:lineRule="auto"/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>SZ</w:t>
            </w:r>
          </w:p>
        </w:tc>
        <w:tc>
          <w:tcPr>
            <w:tcW w:w="160" w:type="dxa"/>
            <w:vMerge w:val="restart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08250" w14:textId="77777777" w:rsidR="00A16FF1" w:rsidRPr="0032272E" w:rsidRDefault="00A16FF1" w:rsidP="00324DE0">
            <w:pPr>
              <w:spacing w:line="240" w:lineRule="auto"/>
              <w:jc w:val="center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3FE2B" w14:textId="0C87D73D" w:rsidR="00A16FF1" w:rsidRPr="0032272E" w:rsidRDefault="00730F8D" w:rsidP="00730F8D">
            <w:pPr>
              <w:spacing w:line="240" w:lineRule="auto"/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>
              <w:rPr>
                <w:rFonts w:ascii="Calibri" w:hAnsi="Calibri"/>
                <w:color w:val="000000"/>
                <w:sz w:val="13"/>
                <w:szCs w:val="13"/>
              </w:rPr>
              <w:t>SZ</w:t>
            </w:r>
          </w:p>
        </w:tc>
        <w:tc>
          <w:tcPr>
            <w:tcW w:w="160" w:type="dxa"/>
            <w:vMerge w:val="restart"/>
            <w:tcBorders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A9FEB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570" w:type="dxa"/>
            <w:vMerge w:val="restart"/>
            <w:tcBorders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5F495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i/>
                <w:iCs/>
                <w:sz w:val="13"/>
                <w:szCs w:val="13"/>
              </w:rPr>
            </w:pPr>
            <w:r w:rsidRPr="0032272E">
              <w:rPr>
                <w:rFonts w:ascii="Calibri" w:hAnsi="Calibri"/>
                <w:i/>
                <w:iCs/>
                <w:sz w:val="13"/>
                <w:szCs w:val="13"/>
              </w:rPr>
              <w:t xml:space="preserve">    p</w:t>
            </w:r>
          </w:p>
        </w:tc>
      </w:tr>
      <w:tr w:rsidR="00A16FF1" w14:paraId="1F9C3FF9" w14:textId="77777777" w:rsidTr="00AC7BF9">
        <w:trPr>
          <w:trHeight w:val="45"/>
        </w:trPr>
        <w:tc>
          <w:tcPr>
            <w:tcW w:w="41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7399E9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sz w:val="13"/>
                <w:szCs w:val="13"/>
              </w:rPr>
            </w:pPr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45223" w14:textId="77777777" w:rsidR="00A16FF1" w:rsidRPr="0032272E" w:rsidRDefault="00A16FF1" w:rsidP="00324DE0">
            <w:pPr>
              <w:spacing w:line="240" w:lineRule="auto"/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(n = 5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8300865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sz w:val="13"/>
                <w:szCs w:val="13"/>
              </w:rPr>
            </w:pPr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ED1F4" w14:textId="77777777" w:rsidR="00A16FF1" w:rsidRPr="0032272E" w:rsidRDefault="00A16FF1" w:rsidP="00324DE0">
            <w:pPr>
              <w:spacing w:line="240" w:lineRule="auto"/>
              <w:jc w:val="center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(n = 4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4892728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sz w:val="13"/>
                <w:szCs w:val="13"/>
              </w:rPr>
            </w:pPr>
          </w:p>
        </w:tc>
        <w:tc>
          <w:tcPr>
            <w:tcW w:w="15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AFCEC6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i/>
                <w:iCs/>
                <w:sz w:val="13"/>
                <w:szCs w:val="13"/>
              </w:rPr>
            </w:pPr>
          </w:p>
        </w:tc>
      </w:tr>
      <w:tr w:rsidR="00A16FF1" w14:paraId="1EA1C77E" w14:textId="77777777" w:rsidTr="00AC7BF9">
        <w:trPr>
          <w:trHeight w:val="35"/>
        </w:trPr>
        <w:tc>
          <w:tcPr>
            <w:tcW w:w="4118" w:type="dxa"/>
            <w:tcBorders>
              <w:top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EF638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Age, y, mean (</w:t>
            </w:r>
            <w:proofErr w:type="spellStart"/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sd</w:t>
            </w:r>
            <w:proofErr w:type="spellEnd"/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 xml:space="preserve">) </w:t>
            </w:r>
            <w:r w:rsidRPr="0032272E">
              <w:rPr>
                <w:rFonts w:ascii="Calibri" w:hAnsi="Calibri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8961E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35.1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3B339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11.26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EF5FA3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4A017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35.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E952F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12.4</w:t>
            </w:r>
            <w:r>
              <w:rPr>
                <w:rFonts w:ascii="Calibri" w:hAnsi="Calibri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DDE518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AAC53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0.958</w:t>
            </w:r>
          </w:p>
        </w:tc>
      </w:tr>
      <w:tr w:rsidR="00A16FF1" w14:paraId="0C40CB36" w14:textId="77777777" w:rsidTr="00AC7BF9">
        <w:trPr>
          <w:trHeight w:val="45"/>
        </w:trPr>
        <w:tc>
          <w:tcPr>
            <w:tcW w:w="4118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EF05C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Sex, n, male/female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7CD1F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42/8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54CD9E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6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60F872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80348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33/15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12C123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6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884FB4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57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68D20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0.096</w:t>
            </w:r>
          </w:p>
        </w:tc>
      </w:tr>
      <w:tr w:rsidR="00A16FF1" w14:paraId="5DFC9981" w14:textId="77777777" w:rsidTr="00AC7BF9">
        <w:trPr>
          <w:trHeight w:val="45"/>
        </w:trPr>
        <w:tc>
          <w:tcPr>
            <w:tcW w:w="4118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08E24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Hand preference, n, right/left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9C567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46/4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B707D0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6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B39918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50217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42/6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2DF410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6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F8DD22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57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83A98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0.520</w:t>
            </w:r>
          </w:p>
        </w:tc>
      </w:tr>
      <w:tr w:rsidR="00A16FF1" w14:paraId="2CF04CE3" w14:textId="77777777" w:rsidTr="00AC7BF9">
        <w:trPr>
          <w:trHeight w:val="45"/>
        </w:trPr>
        <w:tc>
          <w:tcPr>
            <w:tcW w:w="4118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9E439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Duration of school education, y, mean (</w:t>
            </w:r>
            <w:proofErr w:type="spellStart"/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sd</w:t>
            </w:r>
            <w:proofErr w:type="spellEnd"/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 xml:space="preserve">) </w:t>
            </w:r>
            <w:r w:rsidRPr="0032272E">
              <w:rPr>
                <w:rFonts w:ascii="Calibri" w:hAnsi="Calibri"/>
                <w:color w:val="000000"/>
                <w:sz w:val="13"/>
                <w:szCs w:val="13"/>
                <w:vertAlign w:val="superscript"/>
              </w:rPr>
              <w:t>a</w:t>
            </w: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529F0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11.52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69DBF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2.187</w:t>
            </w:r>
          </w:p>
        </w:tc>
        <w:tc>
          <w:tcPr>
            <w:tcW w:w="16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CEA61F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79ECD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11.66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3C00B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6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8B27DB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57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4EFCC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0.728</w:t>
            </w:r>
          </w:p>
        </w:tc>
      </w:tr>
      <w:tr w:rsidR="00A16FF1" w14:paraId="467753A5" w14:textId="77777777" w:rsidTr="00AC7BF9">
        <w:trPr>
          <w:trHeight w:val="45"/>
        </w:trPr>
        <w:tc>
          <w:tcPr>
            <w:tcW w:w="4118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269E6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Duration of illness, y, mean (</w:t>
            </w:r>
            <w:proofErr w:type="spellStart"/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sd</w:t>
            </w:r>
            <w:proofErr w:type="spellEnd"/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 xml:space="preserve">) </w:t>
            </w:r>
            <w:r w:rsidRPr="0032272E">
              <w:rPr>
                <w:rFonts w:ascii="Calibri" w:hAnsi="Calibri"/>
                <w:color w:val="000000"/>
                <w:sz w:val="13"/>
                <w:szCs w:val="13"/>
                <w:vertAlign w:val="superscript"/>
              </w:rPr>
              <w:t>a</w:t>
            </w: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55054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8.92</w:t>
            </w:r>
            <w:r>
              <w:rPr>
                <w:rFonts w:ascii="Calibri" w:hAnsi="Calibri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79410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9.023</w:t>
            </w:r>
          </w:p>
        </w:tc>
        <w:tc>
          <w:tcPr>
            <w:tcW w:w="16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87F2B7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74C90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9.916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13AB5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8.867</w:t>
            </w:r>
          </w:p>
        </w:tc>
        <w:tc>
          <w:tcPr>
            <w:tcW w:w="16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F5F81D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57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C3983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0.583</w:t>
            </w:r>
          </w:p>
        </w:tc>
      </w:tr>
      <w:tr w:rsidR="00A16FF1" w14:paraId="10EA71FD" w14:textId="77777777" w:rsidTr="00AC7BF9">
        <w:trPr>
          <w:trHeight w:val="45"/>
        </w:trPr>
        <w:tc>
          <w:tcPr>
            <w:tcW w:w="4118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0C0D9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PANSS positive score, mean (</w:t>
            </w:r>
            <w:proofErr w:type="spellStart"/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sd</w:t>
            </w:r>
            <w:proofErr w:type="spellEnd"/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 xml:space="preserve">) </w:t>
            </w:r>
            <w:r w:rsidRPr="0032272E">
              <w:rPr>
                <w:rFonts w:ascii="Calibri" w:hAnsi="Calibri"/>
                <w:color w:val="000000"/>
                <w:sz w:val="13"/>
                <w:szCs w:val="13"/>
                <w:vertAlign w:val="superscript"/>
              </w:rPr>
              <w:t>a</w:t>
            </w: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331DA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13.96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C5D1F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5.409</w:t>
            </w:r>
          </w:p>
        </w:tc>
        <w:tc>
          <w:tcPr>
            <w:tcW w:w="16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2D61CD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DD2C2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14.33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B3BC9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6.302</w:t>
            </w:r>
          </w:p>
        </w:tc>
        <w:tc>
          <w:tcPr>
            <w:tcW w:w="16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1169A9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57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F317D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0.753</w:t>
            </w:r>
          </w:p>
        </w:tc>
      </w:tr>
      <w:tr w:rsidR="00A16FF1" w14:paraId="4650EF8F" w14:textId="77777777" w:rsidTr="00AC7BF9">
        <w:trPr>
          <w:trHeight w:val="45"/>
        </w:trPr>
        <w:tc>
          <w:tcPr>
            <w:tcW w:w="4118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3A7D7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PANSS negative score, mean (</w:t>
            </w:r>
            <w:proofErr w:type="spellStart"/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sd</w:t>
            </w:r>
            <w:proofErr w:type="spellEnd"/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 xml:space="preserve">) </w:t>
            </w:r>
            <w:r w:rsidRPr="0032272E">
              <w:rPr>
                <w:rFonts w:ascii="Calibri" w:hAnsi="Calibri"/>
                <w:color w:val="000000"/>
                <w:sz w:val="13"/>
                <w:szCs w:val="13"/>
                <w:vertAlign w:val="superscript"/>
              </w:rPr>
              <w:t>a</w:t>
            </w: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AAE09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16.98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35B52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5.235</w:t>
            </w:r>
          </w:p>
        </w:tc>
        <w:tc>
          <w:tcPr>
            <w:tcW w:w="16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7340A4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3A3FB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20.16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683D7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9.198</w:t>
            </w:r>
          </w:p>
        </w:tc>
        <w:tc>
          <w:tcPr>
            <w:tcW w:w="16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6C96A9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57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CBD25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0.039* (Cohort1 &lt; Cohort2)</w:t>
            </w:r>
          </w:p>
        </w:tc>
      </w:tr>
      <w:tr w:rsidR="00A16FF1" w14:paraId="113F92EB" w14:textId="77777777" w:rsidTr="00AC7BF9">
        <w:trPr>
          <w:trHeight w:val="45"/>
        </w:trPr>
        <w:tc>
          <w:tcPr>
            <w:tcW w:w="4118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326DA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PANSS general score, mean (</w:t>
            </w:r>
            <w:proofErr w:type="spellStart"/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sd</w:t>
            </w:r>
            <w:proofErr w:type="spellEnd"/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 xml:space="preserve">) </w:t>
            </w:r>
            <w:r w:rsidRPr="0032272E">
              <w:rPr>
                <w:rFonts w:ascii="Calibri" w:hAnsi="Calibri"/>
                <w:color w:val="000000"/>
                <w:sz w:val="13"/>
                <w:szCs w:val="13"/>
                <w:vertAlign w:val="superscript"/>
              </w:rPr>
              <w:t>a</w:t>
            </w: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6543B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30.44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A4FDF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8.435</w:t>
            </w:r>
          </w:p>
        </w:tc>
        <w:tc>
          <w:tcPr>
            <w:tcW w:w="16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A70231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BE606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37.33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42DF4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16.76</w:t>
            </w:r>
          </w:p>
        </w:tc>
        <w:tc>
          <w:tcPr>
            <w:tcW w:w="16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E39ED8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57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17699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0.013* (Cohort1 &lt; Cohort2)</w:t>
            </w:r>
          </w:p>
        </w:tc>
      </w:tr>
      <w:tr w:rsidR="00A16FF1" w14:paraId="4C6233E4" w14:textId="77777777" w:rsidTr="00AC7BF9">
        <w:trPr>
          <w:trHeight w:val="45"/>
        </w:trPr>
        <w:tc>
          <w:tcPr>
            <w:tcW w:w="4118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3F1D9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PANSS total score, mean (</w:t>
            </w:r>
            <w:proofErr w:type="spellStart"/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sd</w:t>
            </w:r>
            <w:proofErr w:type="spellEnd"/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 xml:space="preserve">) </w:t>
            </w:r>
            <w:r w:rsidRPr="0032272E">
              <w:rPr>
                <w:rFonts w:ascii="Calibri" w:hAnsi="Calibri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1FFAC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61.38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A74A1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16.67</w:t>
            </w:r>
          </w:p>
        </w:tc>
        <w:tc>
          <w:tcPr>
            <w:tcW w:w="16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2903CD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3BBF9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71.83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EF388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29.98</w:t>
            </w:r>
          </w:p>
        </w:tc>
        <w:tc>
          <w:tcPr>
            <w:tcW w:w="16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618B77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57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00CA8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0.037* (Cohort1 &lt; Cohort2)</w:t>
            </w:r>
          </w:p>
        </w:tc>
      </w:tr>
      <w:tr w:rsidR="00A16FF1" w14:paraId="68FE18D0" w14:textId="77777777" w:rsidTr="00AC7BF9">
        <w:trPr>
          <w:trHeight w:val="45"/>
        </w:trPr>
        <w:tc>
          <w:tcPr>
            <w:tcW w:w="4118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D9345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GAF, mean (</w:t>
            </w:r>
            <w:proofErr w:type="spellStart"/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sd</w:t>
            </w:r>
            <w:proofErr w:type="spellEnd"/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 xml:space="preserve">) </w:t>
            </w:r>
            <w:r w:rsidRPr="0032272E">
              <w:rPr>
                <w:rFonts w:ascii="Calibri" w:hAnsi="Calibri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7B3B3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55.77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5E0F9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9.66</w:t>
            </w:r>
          </w:p>
        </w:tc>
        <w:tc>
          <w:tcPr>
            <w:tcW w:w="16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448F8A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38E3B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59.93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432E5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11.93</w:t>
            </w:r>
          </w:p>
        </w:tc>
        <w:tc>
          <w:tcPr>
            <w:tcW w:w="16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113D47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57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8AE93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0.06</w:t>
            </w:r>
          </w:p>
        </w:tc>
      </w:tr>
      <w:tr w:rsidR="00A16FF1" w14:paraId="459486D7" w14:textId="77777777" w:rsidTr="00AC7BF9">
        <w:trPr>
          <w:trHeight w:val="45"/>
        </w:trPr>
        <w:tc>
          <w:tcPr>
            <w:tcW w:w="4118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AD47A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Daily dose of antipsychotics, CPZ equivalents, mean (</w:t>
            </w:r>
            <w:proofErr w:type="spellStart"/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sd</w:t>
            </w:r>
            <w:proofErr w:type="spellEnd"/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 xml:space="preserve">) </w:t>
            </w:r>
            <w:r w:rsidRPr="0032272E">
              <w:rPr>
                <w:rFonts w:ascii="Calibri" w:hAnsi="Calibri"/>
                <w:color w:val="000000"/>
                <w:sz w:val="13"/>
                <w:szCs w:val="13"/>
                <w:vertAlign w:val="superscript"/>
              </w:rPr>
              <w:t>a</w:t>
            </w: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64241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472.1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8B412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325.6</w:t>
            </w:r>
          </w:p>
        </w:tc>
        <w:tc>
          <w:tcPr>
            <w:tcW w:w="16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10E523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35E50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548.9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5DA6F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545.4</w:t>
            </w:r>
          </w:p>
        </w:tc>
        <w:tc>
          <w:tcPr>
            <w:tcW w:w="16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89B715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57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16389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0.403</w:t>
            </w:r>
          </w:p>
        </w:tc>
      </w:tr>
      <w:tr w:rsidR="00A16FF1" w14:paraId="71044D14" w14:textId="77777777" w:rsidTr="00AC7BF9">
        <w:trPr>
          <w:trHeight w:val="45"/>
        </w:trPr>
        <w:tc>
          <w:tcPr>
            <w:tcW w:w="4118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5BA8C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Antidepressant, n, with/without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281E5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8/42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CE23C1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6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3E7CCE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6AE93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11/37</w:t>
            </w:r>
          </w:p>
        </w:tc>
        <w:tc>
          <w:tcPr>
            <w:tcW w:w="62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A3F8AB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6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87ABF7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570" w:type="dxa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CCF2A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0.386</w:t>
            </w:r>
          </w:p>
        </w:tc>
      </w:tr>
      <w:tr w:rsidR="00A16FF1" w14:paraId="123873EC" w14:textId="77777777" w:rsidTr="00AC7BF9">
        <w:trPr>
          <w:trHeight w:val="45"/>
        </w:trPr>
        <w:tc>
          <w:tcPr>
            <w:tcW w:w="4118" w:type="dxa"/>
            <w:tcBorders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DFBC4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Benzodiazepine, n, with/without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05FA7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7/4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E24E27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DD08C2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5C51B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6/4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87735A" w14:textId="77777777" w:rsidR="00A16FF1" w:rsidRPr="0032272E" w:rsidRDefault="00A16FF1" w:rsidP="00324DE0">
            <w:pPr>
              <w:spacing w:line="240" w:lineRule="auto"/>
              <w:jc w:val="right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6115AB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sz w:val="13"/>
                <w:szCs w:val="13"/>
              </w:rPr>
            </w:pPr>
            <w:r w:rsidRPr="0032272E">
              <w:rPr>
                <w:rFonts w:ascii="Calibri" w:hAnsi="Calibri"/>
                <w:sz w:val="13"/>
                <w:szCs w:val="13"/>
              </w:rPr>
              <w:t xml:space="preserve">　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91005" w14:textId="77777777" w:rsidR="00A16FF1" w:rsidRPr="0032272E" w:rsidRDefault="00A16FF1" w:rsidP="00324DE0">
            <w:pPr>
              <w:spacing w:line="240" w:lineRule="auto"/>
              <w:rPr>
                <w:rFonts w:ascii="Calibri" w:hAnsi="Calibri"/>
                <w:color w:val="000000"/>
                <w:sz w:val="13"/>
                <w:szCs w:val="13"/>
              </w:rPr>
            </w:pPr>
            <w:r w:rsidRPr="0032272E">
              <w:rPr>
                <w:rFonts w:ascii="Calibri" w:hAnsi="Calibri"/>
                <w:color w:val="000000"/>
                <w:sz w:val="13"/>
                <w:szCs w:val="13"/>
              </w:rPr>
              <w:t>0.858</w:t>
            </w:r>
          </w:p>
        </w:tc>
      </w:tr>
    </w:tbl>
    <w:p w14:paraId="355E27C0" w14:textId="77777777" w:rsidR="00A47A3C" w:rsidRDefault="00A47A3C" w:rsidP="00C4586C">
      <w:pPr>
        <w:rPr>
          <w:rFonts w:ascii="Calibri" w:hAnsi="Calibri" w:cs="Times New Roman"/>
          <w:sz w:val="18"/>
          <w:szCs w:val="18"/>
          <w:lang w:eastAsia="ja-JP"/>
        </w:rPr>
      </w:pPr>
    </w:p>
    <w:p w14:paraId="7480B324" w14:textId="30B1F058" w:rsidR="00952BCD" w:rsidRPr="00A47A3C" w:rsidRDefault="00414196" w:rsidP="00C4586C">
      <w:pPr>
        <w:rPr>
          <w:rFonts w:ascii="Calibri" w:hAnsi="Calibri" w:cs="Times New Roman"/>
          <w:sz w:val="18"/>
          <w:szCs w:val="18"/>
          <w:lang w:eastAsia="ja-JP"/>
        </w:rPr>
      </w:pPr>
      <w:bookmarkStart w:id="0" w:name="_GoBack"/>
      <w:bookmarkEnd w:id="0"/>
      <w:r w:rsidRPr="00A47A3C">
        <w:rPr>
          <w:rFonts w:ascii="Calibri" w:hAnsi="Calibri" w:cs="Times New Roman"/>
          <w:sz w:val="18"/>
          <w:szCs w:val="18"/>
          <w:lang w:eastAsia="ja-JP"/>
        </w:rPr>
        <w:t>Significant differences between the 2 groups are marked. Values marked with * are significant at p &lt; 0.05.</w:t>
      </w:r>
    </w:p>
    <w:sectPr w:rsidR="00952BCD" w:rsidRPr="00A47A3C" w:rsidSect="00A47A3C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AF7E72" w16cex:dateUtc="2021-07-30T22:46:00Z"/>
  <w16cex:commentExtensible w16cex:durableId="24AF7F93" w16cex:dateUtc="2021-07-30T22:51:00Z"/>
  <w16cex:commentExtensible w16cex:durableId="24AF810E" w16cex:dateUtc="2021-07-30T22:58:00Z"/>
  <w16cex:commentExtensible w16cex:durableId="24AF829C" w16cex:dateUtc="2021-07-30T23:04:00Z"/>
  <w16cex:commentExtensible w16cex:durableId="249D679A" w16cex:dateUtc="2021-07-17T12:28:00Z"/>
  <w16cex:commentExtensible w16cex:durableId="24AF8485" w16cex:dateUtc="2021-07-30T23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DCA1D6C" w16cid:durableId="24AF7E72"/>
  <w16cid:commentId w16cid:paraId="3AB2D3C8" w16cid:durableId="24AF7F93"/>
  <w16cid:commentId w16cid:paraId="6A5F22A3" w16cid:durableId="24AF810E"/>
  <w16cid:commentId w16cid:paraId="6314C1A6" w16cid:durableId="24AF829C"/>
  <w16cid:commentId w16cid:paraId="1B17205B" w16cid:durableId="249D679A"/>
  <w16cid:commentId w16cid:paraId="6A9146BE" w16cid:durableId="24AF7E1F"/>
  <w16cid:commentId w16cid:paraId="47B1F686" w16cid:durableId="24AF8485"/>
  <w16cid:commentId w16cid:paraId="0F03D478" w16cid:durableId="24AF7E2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9DC154" w14:textId="77777777" w:rsidR="00D10C79" w:rsidRDefault="00D10C79" w:rsidP="00FA6204">
      <w:pPr>
        <w:spacing w:line="240" w:lineRule="auto"/>
      </w:pPr>
      <w:r>
        <w:separator/>
      </w:r>
    </w:p>
  </w:endnote>
  <w:endnote w:type="continuationSeparator" w:id="0">
    <w:p w14:paraId="200E8BCC" w14:textId="77777777" w:rsidR="00D10C79" w:rsidRDefault="00D10C79" w:rsidP="00FA62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67665049"/>
      <w:docPartObj>
        <w:docPartGallery w:val="Page Numbers (Bottom of Page)"/>
        <w:docPartUnique/>
      </w:docPartObj>
    </w:sdtPr>
    <w:sdtEndPr/>
    <w:sdtContent>
      <w:p w14:paraId="44705921" w14:textId="1AB6D26A" w:rsidR="004A56E0" w:rsidRDefault="004A56E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7A3C" w:rsidRPr="00A47A3C">
          <w:rPr>
            <w:noProof/>
            <w:lang w:val="de-DE"/>
          </w:rPr>
          <w:t>1</w:t>
        </w:r>
        <w:r>
          <w:fldChar w:fldCharType="end"/>
        </w:r>
      </w:p>
    </w:sdtContent>
  </w:sdt>
  <w:p w14:paraId="2518300A" w14:textId="77777777" w:rsidR="004A56E0" w:rsidRDefault="004A56E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97642F" w14:textId="77777777" w:rsidR="00D10C79" w:rsidRDefault="00D10C79" w:rsidP="00FA6204">
      <w:pPr>
        <w:spacing w:line="240" w:lineRule="auto"/>
      </w:pPr>
      <w:r>
        <w:separator/>
      </w:r>
    </w:p>
  </w:footnote>
  <w:footnote w:type="continuationSeparator" w:id="0">
    <w:p w14:paraId="363AC06D" w14:textId="77777777" w:rsidR="00D10C79" w:rsidRDefault="00D10C79" w:rsidP="00FA620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9918BC"/>
    <w:multiLevelType w:val="hybridMultilevel"/>
    <w:tmpl w:val="A57C00EE"/>
    <w:lvl w:ilvl="0" w:tplc="E2349DC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3430CDF"/>
    <w:multiLevelType w:val="multilevel"/>
    <w:tmpl w:val="E0E09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1F6FB6"/>
    <w:multiLevelType w:val="multilevel"/>
    <w:tmpl w:val="E646A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E31FD5"/>
    <w:multiLevelType w:val="multilevel"/>
    <w:tmpl w:val="EFC862F8"/>
    <w:lvl w:ilvl="0">
      <w:start w:val="1"/>
      <w:numFmt w:val="lowerLetter"/>
      <w:lvlText w:val="(%1)"/>
      <w:lvlJc w:val="left"/>
      <w:pPr>
        <w:ind w:left="420" w:hanging="42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4" w15:restartNumberingAfterBreak="0">
    <w:nsid w:val="3FC827F5"/>
    <w:multiLevelType w:val="multilevel"/>
    <w:tmpl w:val="594AC82A"/>
    <w:lvl w:ilvl="0">
      <w:start w:val="1"/>
      <w:numFmt w:val="bullet"/>
      <w:lvlText w:val="●"/>
      <w:lvlJc w:val="left"/>
      <w:pPr>
        <w:ind w:left="420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✧"/>
      <w:lvlJc w:val="left"/>
      <w:pPr>
        <w:ind w:left="1260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49806EFA"/>
    <w:multiLevelType w:val="multilevel"/>
    <w:tmpl w:val="924E2EDA"/>
    <w:lvl w:ilvl="0">
      <w:start w:val="1"/>
      <w:numFmt w:val="decimal"/>
      <w:pStyle w:val="FigLegend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4C6924BA"/>
    <w:multiLevelType w:val="multilevel"/>
    <w:tmpl w:val="5F28D51E"/>
    <w:lvl w:ilvl="0">
      <w:start w:val="1"/>
      <w:numFmt w:val="lowerLetter"/>
      <w:lvlText w:val="(%1)"/>
      <w:lvlJc w:val="left"/>
      <w:pPr>
        <w:ind w:left="420" w:hanging="42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7" w15:restartNumberingAfterBreak="0">
    <w:nsid w:val="5907343F"/>
    <w:multiLevelType w:val="multilevel"/>
    <w:tmpl w:val="24F07018"/>
    <w:lvl w:ilvl="0">
      <w:start w:val="1"/>
      <w:numFmt w:val="lowerLetter"/>
      <w:lvlText w:val="(%1)"/>
      <w:lvlJc w:val="left"/>
      <w:pPr>
        <w:ind w:left="420" w:hanging="420"/>
      </w:pPr>
      <w:rPr>
        <w:strike w:val="0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8" w15:restartNumberingAfterBreak="0">
    <w:nsid w:val="6AFE6F11"/>
    <w:multiLevelType w:val="multilevel"/>
    <w:tmpl w:val="1F3ED95A"/>
    <w:lvl w:ilvl="0">
      <w:start w:val="3"/>
      <w:numFmt w:val="lowerLetter"/>
      <w:lvlText w:val="(%1)"/>
      <w:lvlJc w:val="left"/>
      <w:pPr>
        <w:ind w:left="420" w:hanging="420"/>
      </w:pPr>
      <w:rPr>
        <w:rFonts w:hint="default"/>
        <w:strike w:val="0"/>
      </w:rPr>
    </w:lvl>
    <w:lvl w:ilvl="1">
      <w:start w:val="1"/>
      <w:numFmt w:val="decimal"/>
      <w:lvlText w:val="(%2)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260" w:hanging="42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100" w:hanging="420"/>
      </w:pPr>
      <w:rPr>
        <w:rFonts w:hint="default"/>
      </w:rPr>
    </w:lvl>
    <w:lvl w:ilvl="5">
      <w:start w:val="1"/>
      <w:numFmt w:val="decimal"/>
      <w:lvlText w:val="%6"/>
      <w:lvlJc w:val="left"/>
      <w:pPr>
        <w:ind w:left="2520" w:hanging="4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default"/>
      </w:rPr>
    </w:lvl>
    <w:lvl w:ilvl="7">
      <w:start w:val="1"/>
      <w:numFmt w:val="decimal"/>
      <w:lvlText w:val="(%8)"/>
      <w:lvlJc w:val="left"/>
      <w:pPr>
        <w:ind w:left="3360" w:hanging="420"/>
      </w:pPr>
      <w:rPr>
        <w:rFonts w:hint="default"/>
      </w:rPr>
    </w:lvl>
    <w:lvl w:ilvl="8">
      <w:start w:val="1"/>
      <w:numFmt w:val="decimal"/>
      <w:lvlText w:val="%9"/>
      <w:lvlJc w:val="left"/>
      <w:pPr>
        <w:ind w:left="3780" w:hanging="420"/>
      </w:pPr>
      <w:rPr>
        <w:rFonts w:hint="default"/>
      </w:rPr>
    </w:lvl>
  </w:abstractNum>
  <w:abstractNum w:abstractNumId="9" w15:restartNumberingAfterBreak="0">
    <w:nsid w:val="7B5C4062"/>
    <w:multiLevelType w:val="multilevel"/>
    <w:tmpl w:val="BDC828E8"/>
    <w:lvl w:ilvl="0">
      <w:start w:val="3"/>
      <w:numFmt w:val="lowerLetter"/>
      <w:lvlText w:val="(%1)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260" w:hanging="42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100" w:hanging="420"/>
      </w:pPr>
      <w:rPr>
        <w:rFonts w:hint="default"/>
      </w:rPr>
    </w:lvl>
    <w:lvl w:ilvl="5">
      <w:start w:val="1"/>
      <w:numFmt w:val="decimal"/>
      <w:lvlText w:val="%6"/>
      <w:lvlJc w:val="left"/>
      <w:pPr>
        <w:ind w:left="2520" w:hanging="4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default"/>
      </w:rPr>
    </w:lvl>
    <w:lvl w:ilvl="7">
      <w:start w:val="1"/>
      <w:numFmt w:val="decimal"/>
      <w:lvlText w:val="(%8)"/>
      <w:lvlJc w:val="left"/>
      <w:pPr>
        <w:ind w:left="3360" w:hanging="420"/>
      </w:pPr>
      <w:rPr>
        <w:rFonts w:hint="default"/>
      </w:rPr>
    </w:lvl>
    <w:lvl w:ilvl="8">
      <w:start w:val="1"/>
      <w:numFmt w:val="decimal"/>
      <w:lvlText w:val="%9"/>
      <w:lvlJc w:val="left"/>
      <w:pPr>
        <w:ind w:left="3780" w:hanging="42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4"/>
  </w:num>
  <w:num w:numId="4">
    <w:abstractNumId w:val="7"/>
  </w:num>
  <w:num w:numId="5">
    <w:abstractNumId w:val="8"/>
  </w:num>
  <w:num w:numId="6">
    <w:abstractNumId w:val="3"/>
  </w:num>
  <w:num w:numId="7">
    <w:abstractNumId w:val="6"/>
  </w:num>
  <w:num w:numId="8">
    <w:abstractNumId w:val="5"/>
  </w:num>
  <w:num w:numId="9">
    <w:abstractNumId w:val="9"/>
  </w:num>
  <w:num w:numId="10">
    <w:abstractNumId w:val="2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131078" w:nlCheck="1" w:checkStyle="1"/>
  <w:activeWritingStyle w:appName="MSWord" w:lang="ja-JP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7FB"/>
    <w:rsid w:val="00017865"/>
    <w:rsid w:val="00050C05"/>
    <w:rsid w:val="00081BE4"/>
    <w:rsid w:val="00082EB4"/>
    <w:rsid w:val="0009017D"/>
    <w:rsid w:val="00094CFE"/>
    <w:rsid w:val="000971D4"/>
    <w:rsid w:val="000A3049"/>
    <w:rsid w:val="000B2EAA"/>
    <w:rsid w:val="0010153E"/>
    <w:rsid w:val="001049A2"/>
    <w:rsid w:val="00145327"/>
    <w:rsid w:val="00152D97"/>
    <w:rsid w:val="00166AF9"/>
    <w:rsid w:val="00167888"/>
    <w:rsid w:val="001811F2"/>
    <w:rsid w:val="00182882"/>
    <w:rsid w:val="001A6770"/>
    <w:rsid w:val="001B718E"/>
    <w:rsid w:val="001E4901"/>
    <w:rsid w:val="00201599"/>
    <w:rsid w:val="002263D7"/>
    <w:rsid w:val="00261BEC"/>
    <w:rsid w:val="00280F17"/>
    <w:rsid w:val="002B346E"/>
    <w:rsid w:val="002B3682"/>
    <w:rsid w:val="002B6078"/>
    <w:rsid w:val="002F767A"/>
    <w:rsid w:val="00302926"/>
    <w:rsid w:val="00302BD0"/>
    <w:rsid w:val="00302FBA"/>
    <w:rsid w:val="003217BE"/>
    <w:rsid w:val="0032223D"/>
    <w:rsid w:val="00323E1F"/>
    <w:rsid w:val="00324DE0"/>
    <w:rsid w:val="003408F4"/>
    <w:rsid w:val="00352271"/>
    <w:rsid w:val="003633E0"/>
    <w:rsid w:val="0037558E"/>
    <w:rsid w:val="00383166"/>
    <w:rsid w:val="00385BD2"/>
    <w:rsid w:val="0039725A"/>
    <w:rsid w:val="003A389F"/>
    <w:rsid w:val="003A6C64"/>
    <w:rsid w:val="003C1985"/>
    <w:rsid w:val="003D2D2D"/>
    <w:rsid w:val="003D59D4"/>
    <w:rsid w:val="003D75D4"/>
    <w:rsid w:val="00405472"/>
    <w:rsid w:val="00414196"/>
    <w:rsid w:val="0043044B"/>
    <w:rsid w:val="00434F8D"/>
    <w:rsid w:val="00463400"/>
    <w:rsid w:val="00471BF7"/>
    <w:rsid w:val="00473A40"/>
    <w:rsid w:val="004A56E0"/>
    <w:rsid w:val="004B1429"/>
    <w:rsid w:val="004B335F"/>
    <w:rsid w:val="004B5A4C"/>
    <w:rsid w:val="004B7FE0"/>
    <w:rsid w:val="004C0F8D"/>
    <w:rsid w:val="004C3E93"/>
    <w:rsid w:val="004D02E8"/>
    <w:rsid w:val="00517A8C"/>
    <w:rsid w:val="005345BA"/>
    <w:rsid w:val="00551C60"/>
    <w:rsid w:val="005637BC"/>
    <w:rsid w:val="00581BE1"/>
    <w:rsid w:val="005A1E73"/>
    <w:rsid w:val="005B1A37"/>
    <w:rsid w:val="005B5029"/>
    <w:rsid w:val="005C628F"/>
    <w:rsid w:val="005C7206"/>
    <w:rsid w:val="005D02EC"/>
    <w:rsid w:val="005F0AE5"/>
    <w:rsid w:val="005F7898"/>
    <w:rsid w:val="00620835"/>
    <w:rsid w:val="00632364"/>
    <w:rsid w:val="0063309F"/>
    <w:rsid w:val="006431A7"/>
    <w:rsid w:val="00653257"/>
    <w:rsid w:val="006728F0"/>
    <w:rsid w:val="006779B0"/>
    <w:rsid w:val="00687FA0"/>
    <w:rsid w:val="006A1504"/>
    <w:rsid w:val="0071341E"/>
    <w:rsid w:val="00723147"/>
    <w:rsid w:val="00730F8D"/>
    <w:rsid w:val="007537BF"/>
    <w:rsid w:val="00774489"/>
    <w:rsid w:val="00781BB9"/>
    <w:rsid w:val="00792FBA"/>
    <w:rsid w:val="007B549D"/>
    <w:rsid w:val="007C0934"/>
    <w:rsid w:val="007D3E38"/>
    <w:rsid w:val="007F6AAB"/>
    <w:rsid w:val="00801D04"/>
    <w:rsid w:val="0080337D"/>
    <w:rsid w:val="00811547"/>
    <w:rsid w:val="008310BB"/>
    <w:rsid w:val="00832528"/>
    <w:rsid w:val="00851C9C"/>
    <w:rsid w:val="00857FFB"/>
    <w:rsid w:val="00874831"/>
    <w:rsid w:val="008942CA"/>
    <w:rsid w:val="008A2138"/>
    <w:rsid w:val="008B47FB"/>
    <w:rsid w:val="008C38D2"/>
    <w:rsid w:val="008C6C0D"/>
    <w:rsid w:val="008C7A86"/>
    <w:rsid w:val="00905D69"/>
    <w:rsid w:val="00915A19"/>
    <w:rsid w:val="00930FC9"/>
    <w:rsid w:val="009316EE"/>
    <w:rsid w:val="00931F5C"/>
    <w:rsid w:val="00943103"/>
    <w:rsid w:val="00952BCD"/>
    <w:rsid w:val="009617D1"/>
    <w:rsid w:val="00966386"/>
    <w:rsid w:val="00966BEF"/>
    <w:rsid w:val="0097692B"/>
    <w:rsid w:val="0099782B"/>
    <w:rsid w:val="009A02F1"/>
    <w:rsid w:val="009A4902"/>
    <w:rsid w:val="009C2B1C"/>
    <w:rsid w:val="009C68EB"/>
    <w:rsid w:val="009F3677"/>
    <w:rsid w:val="009F678A"/>
    <w:rsid w:val="00A1330D"/>
    <w:rsid w:val="00A16FF1"/>
    <w:rsid w:val="00A17B95"/>
    <w:rsid w:val="00A3504E"/>
    <w:rsid w:val="00A47A3C"/>
    <w:rsid w:val="00A877DD"/>
    <w:rsid w:val="00AA1AF4"/>
    <w:rsid w:val="00AC7BF9"/>
    <w:rsid w:val="00AD4B71"/>
    <w:rsid w:val="00AE0711"/>
    <w:rsid w:val="00AE0D87"/>
    <w:rsid w:val="00B1419B"/>
    <w:rsid w:val="00B141C1"/>
    <w:rsid w:val="00B167FB"/>
    <w:rsid w:val="00B21162"/>
    <w:rsid w:val="00B25BED"/>
    <w:rsid w:val="00B518D2"/>
    <w:rsid w:val="00B63E27"/>
    <w:rsid w:val="00B75C7E"/>
    <w:rsid w:val="00B90D8C"/>
    <w:rsid w:val="00B926E6"/>
    <w:rsid w:val="00BB6E53"/>
    <w:rsid w:val="00BE0BD5"/>
    <w:rsid w:val="00BE2B5B"/>
    <w:rsid w:val="00BE3DCA"/>
    <w:rsid w:val="00BE5332"/>
    <w:rsid w:val="00BF6386"/>
    <w:rsid w:val="00C00ABF"/>
    <w:rsid w:val="00C10861"/>
    <w:rsid w:val="00C10BE2"/>
    <w:rsid w:val="00C32174"/>
    <w:rsid w:val="00C4586C"/>
    <w:rsid w:val="00C50267"/>
    <w:rsid w:val="00C610E3"/>
    <w:rsid w:val="00C76DA9"/>
    <w:rsid w:val="00C8309F"/>
    <w:rsid w:val="00C83E97"/>
    <w:rsid w:val="00CA639E"/>
    <w:rsid w:val="00CB3571"/>
    <w:rsid w:val="00CC012E"/>
    <w:rsid w:val="00CD4EE2"/>
    <w:rsid w:val="00D005CC"/>
    <w:rsid w:val="00D10C79"/>
    <w:rsid w:val="00D1105D"/>
    <w:rsid w:val="00D1496A"/>
    <w:rsid w:val="00D20112"/>
    <w:rsid w:val="00D256A5"/>
    <w:rsid w:val="00D27166"/>
    <w:rsid w:val="00D550CA"/>
    <w:rsid w:val="00D74AA6"/>
    <w:rsid w:val="00D76655"/>
    <w:rsid w:val="00DA153C"/>
    <w:rsid w:val="00DA3A52"/>
    <w:rsid w:val="00DB6850"/>
    <w:rsid w:val="00DE2E71"/>
    <w:rsid w:val="00DF5853"/>
    <w:rsid w:val="00E00E3A"/>
    <w:rsid w:val="00E036FA"/>
    <w:rsid w:val="00E11993"/>
    <w:rsid w:val="00E5244C"/>
    <w:rsid w:val="00E578D5"/>
    <w:rsid w:val="00E60BF7"/>
    <w:rsid w:val="00E61DA5"/>
    <w:rsid w:val="00E669BF"/>
    <w:rsid w:val="00E81B22"/>
    <w:rsid w:val="00E9452F"/>
    <w:rsid w:val="00EA5496"/>
    <w:rsid w:val="00EC1F2D"/>
    <w:rsid w:val="00ED612E"/>
    <w:rsid w:val="00EE3445"/>
    <w:rsid w:val="00EE7FEA"/>
    <w:rsid w:val="00EF05F5"/>
    <w:rsid w:val="00EF76CA"/>
    <w:rsid w:val="00F07859"/>
    <w:rsid w:val="00F33BB9"/>
    <w:rsid w:val="00F43A7A"/>
    <w:rsid w:val="00F450B6"/>
    <w:rsid w:val="00F46F86"/>
    <w:rsid w:val="00F70C1B"/>
    <w:rsid w:val="00F77D0E"/>
    <w:rsid w:val="00FA2644"/>
    <w:rsid w:val="00FA5E1D"/>
    <w:rsid w:val="00FA6204"/>
    <w:rsid w:val="00FB25CD"/>
    <w:rsid w:val="00FC465B"/>
    <w:rsid w:val="00FD72D5"/>
    <w:rsid w:val="00FE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;"/>
  <w14:docId w14:val="44472FAF"/>
  <w15:docId w15:val="{B06879A0-90D8-4BBB-B9FF-745A7917C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Main Text"/>
    <w:qFormat/>
    <w:rsid w:val="0063309F"/>
    <w:pPr>
      <w:spacing w:after="0" w:line="480" w:lineRule="auto"/>
      <w:jc w:val="both"/>
    </w:pPr>
    <w:rPr>
      <w:sz w:val="24"/>
      <w:szCs w:val="24"/>
      <w:lang w:val="en-GB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049A2"/>
    <w:pPr>
      <w:keepNext/>
      <w:keepLines/>
      <w:spacing w:before="360" w:line="360" w:lineRule="auto"/>
      <w:outlineLvl w:val="0"/>
    </w:pPr>
    <w:rPr>
      <w:rFonts w:eastAsiaTheme="majorEastAsia" w:cstheme="minorHAnsi"/>
      <w:b/>
      <w:color w:val="000000" w:themeColor="text1"/>
      <w:sz w:val="28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A6204"/>
    <w:pPr>
      <w:keepNext/>
      <w:keepLines/>
      <w:spacing w:before="120"/>
      <w:outlineLvl w:val="1"/>
    </w:pPr>
    <w:rPr>
      <w:rFonts w:eastAsia="Times New Roman" w:cstheme="minorHAnsi"/>
      <w:b/>
      <w:color w:val="000000" w:themeColor="text1"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4B5A4C"/>
    <w:pPr>
      <w:spacing w:before="240"/>
      <w:outlineLvl w:val="2"/>
    </w:pPr>
    <w:rPr>
      <w:b w:val="0"/>
      <w:i/>
      <w:color w:val="auto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309F"/>
    <w:pPr>
      <w:outlineLvl w:val="3"/>
    </w:pPr>
    <w:rPr>
      <w:rFonts w:eastAsia="Times New Roman" w:cs="Times New Roman"/>
      <w:color w:val="808080" w:themeColor="background1" w:themeShade="8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3309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igLegend">
    <w:name w:val="Fig_Legend"/>
    <w:basedOn w:val="Untertitel"/>
    <w:link w:val="FigLegendZchn"/>
    <w:qFormat/>
    <w:rsid w:val="0063309F"/>
    <w:pPr>
      <w:numPr>
        <w:numId w:val="8"/>
      </w:numPr>
      <w:ind w:left="360" w:hanging="360"/>
      <w:contextualSpacing/>
    </w:pPr>
    <w:rPr>
      <w:rFonts w:eastAsia="Times New Roman" w:cs="Times New Roman"/>
      <w:b w:val="0"/>
    </w:rPr>
  </w:style>
  <w:style w:type="character" w:customStyle="1" w:styleId="FigLegendZchn">
    <w:name w:val="Fig_Legend Zchn"/>
    <w:basedOn w:val="Absatz-Standardschriftart"/>
    <w:link w:val="FigLegend"/>
    <w:rsid w:val="0063309F"/>
    <w:rPr>
      <w:rFonts w:eastAsia="Times New Roman" w:cs="Times New Roman"/>
      <w:sz w:val="24"/>
      <w:szCs w:val="24"/>
      <w:lang w:val="en-GB" w:eastAsia="de-DE"/>
    </w:rPr>
  </w:style>
  <w:style w:type="paragraph" w:styleId="Untertitel">
    <w:name w:val="Subtitle"/>
    <w:aliases w:val="Fig_Title,Figure - subfigures"/>
    <w:basedOn w:val="Standard"/>
    <w:next w:val="Standard"/>
    <w:link w:val="UntertitelZchn"/>
    <w:qFormat/>
    <w:rsid w:val="0063309F"/>
    <w:pPr>
      <w:spacing w:line="276" w:lineRule="auto"/>
    </w:pPr>
    <w:rPr>
      <w:b/>
    </w:rPr>
  </w:style>
  <w:style w:type="character" w:customStyle="1" w:styleId="UntertitelZchn">
    <w:name w:val="Untertitel Zchn"/>
    <w:aliases w:val="Fig_Title Zchn,Figure - subfigures Zchn"/>
    <w:basedOn w:val="Absatz-Standardschriftart"/>
    <w:link w:val="Untertitel"/>
    <w:rsid w:val="0063309F"/>
    <w:rPr>
      <w:rFonts w:eastAsiaTheme="minorEastAsia"/>
      <w:b/>
      <w:sz w:val="24"/>
      <w:szCs w:val="24"/>
      <w:lang w:val="en-GB" w:eastAsia="de-DE"/>
    </w:rPr>
  </w:style>
  <w:style w:type="paragraph" w:customStyle="1" w:styleId="Affiliations">
    <w:name w:val="Affiliations"/>
    <w:basedOn w:val="Standard"/>
    <w:link w:val="AffiliationsZchn"/>
    <w:qFormat/>
    <w:rsid w:val="0063309F"/>
    <w:pPr>
      <w:spacing w:line="276" w:lineRule="auto"/>
    </w:pPr>
    <w:rPr>
      <w:rFonts w:eastAsia="Times New Roman" w:cs="Times New Roman"/>
      <w:sz w:val="20"/>
      <w:szCs w:val="20"/>
    </w:rPr>
  </w:style>
  <w:style w:type="character" w:customStyle="1" w:styleId="AffiliationsZchn">
    <w:name w:val="Affiliations Zchn"/>
    <w:basedOn w:val="Absatz-Standardschriftart"/>
    <w:link w:val="Affiliations"/>
    <w:rsid w:val="0063309F"/>
    <w:rPr>
      <w:rFonts w:eastAsia="Times New Roman" w:cs="Times New Roman"/>
      <w:sz w:val="20"/>
      <w:szCs w:val="20"/>
      <w:lang w:val="en-GB" w:eastAsia="de-DE"/>
    </w:rPr>
  </w:style>
  <w:style w:type="paragraph" w:customStyle="1" w:styleId="Journalrequirements">
    <w:name w:val="Journal requirements"/>
    <w:basedOn w:val="StandardWeb"/>
    <w:link w:val="JournalrequirementsZchn"/>
    <w:qFormat/>
    <w:rsid w:val="0063309F"/>
    <w:pPr>
      <w:spacing w:before="240" w:after="240" w:line="240" w:lineRule="auto"/>
    </w:pPr>
    <w:rPr>
      <w:rFonts w:ascii="Arial" w:eastAsia="Times New Roman" w:hAnsi="Arial" w:cs="Arial"/>
      <w:color w:val="000000"/>
      <w:sz w:val="18"/>
      <w:szCs w:val="18"/>
      <w:shd w:val="clear" w:color="auto" w:fill="FFFF00"/>
      <w:lang w:val="de-DE"/>
    </w:rPr>
  </w:style>
  <w:style w:type="character" w:customStyle="1" w:styleId="JournalrequirementsZchn">
    <w:name w:val="Journal requirements Zchn"/>
    <w:basedOn w:val="Absatz-Standardschriftart"/>
    <w:link w:val="Journalrequirements"/>
    <w:rsid w:val="0063309F"/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63309F"/>
    <w:rPr>
      <w:rFonts w:ascii="Times New Roman" w:hAnsi="Times New Roman" w:cs="Times New Roma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049A2"/>
    <w:rPr>
      <w:rFonts w:eastAsiaTheme="majorEastAsia" w:cstheme="minorHAnsi"/>
      <w:b/>
      <w:color w:val="000000" w:themeColor="text1"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A6204"/>
    <w:rPr>
      <w:rFonts w:eastAsia="Times New Roman" w:cstheme="minorHAnsi"/>
      <w:b/>
      <w:color w:val="000000" w:themeColor="text1"/>
      <w:sz w:val="24"/>
      <w:szCs w:val="26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B5A4C"/>
    <w:rPr>
      <w:rFonts w:eastAsia="Times New Roman" w:cstheme="minorHAnsi"/>
      <w:i/>
      <w:sz w:val="24"/>
      <w:szCs w:val="26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309F"/>
    <w:rPr>
      <w:rFonts w:eastAsia="Times New Roman" w:cs="Times New Roman"/>
      <w:color w:val="808080" w:themeColor="background1" w:themeShade="80"/>
      <w:sz w:val="24"/>
      <w:szCs w:val="24"/>
      <w:lang w:val="en-GB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3309F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GB" w:eastAsia="de-DE"/>
    </w:rPr>
  </w:style>
  <w:style w:type="paragraph" w:styleId="Titel">
    <w:name w:val="Title"/>
    <w:basedOn w:val="berschrift1"/>
    <w:next w:val="Standard"/>
    <w:link w:val="TitelZchn"/>
    <w:qFormat/>
    <w:rsid w:val="0063309F"/>
    <w:rPr>
      <w:rFonts w:eastAsia="Times New Roman"/>
    </w:rPr>
  </w:style>
  <w:style w:type="character" w:customStyle="1" w:styleId="TitelZchn">
    <w:name w:val="Titel Zchn"/>
    <w:basedOn w:val="Absatz-Standardschriftart"/>
    <w:link w:val="Titel"/>
    <w:rsid w:val="0063309F"/>
    <w:rPr>
      <w:rFonts w:asciiTheme="majorHAnsi" w:eastAsia="Times New Roman" w:hAnsiTheme="majorHAnsi" w:cstheme="majorBidi"/>
      <w:b/>
      <w:color w:val="000000" w:themeColor="text1"/>
      <w:sz w:val="28"/>
      <w:szCs w:val="28"/>
      <w:lang w:val="en-GB" w:eastAsia="de-DE"/>
    </w:rPr>
  </w:style>
  <w:style w:type="character" w:styleId="Fett">
    <w:name w:val="Strong"/>
    <w:basedOn w:val="Absatz-Standardschriftart"/>
    <w:uiPriority w:val="22"/>
    <w:qFormat/>
    <w:rsid w:val="0063309F"/>
    <w:rPr>
      <w:b/>
      <w:bCs/>
    </w:rPr>
  </w:style>
  <w:style w:type="character" w:styleId="Hervorhebung">
    <w:name w:val="Emphasis"/>
    <w:basedOn w:val="Absatz-Standardschriftart"/>
    <w:uiPriority w:val="20"/>
    <w:qFormat/>
    <w:rsid w:val="0063309F"/>
    <w:rPr>
      <w:i/>
      <w:iCs/>
    </w:rPr>
  </w:style>
  <w:style w:type="paragraph" w:styleId="KeinLeerraum">
    <w:name w:val="No Spacing"/>
    <w:uiPriority w:val="1"/>
    <w:qFormat/>
    <w:rsid w:val="0063309F"/>
    <w:pPr>
      <w:spacing w:after="0" w:line="240" w:lineRule="auto"/>
      <w:jc w:val="both"/>
    </w:pPr>
    <w:rPr>
      <w:rFonts w:eastAsia="Times New Roman" w:cs="Times New Roman"/>
      <w:sz w:val="24"/>
      <w:szCs w:val="24"/>
      <w:lang w:val="en-GB" w:eastAsia="de-DE"/>
    </w:rPr>
  </w:style>
  <w:style w:type="character" w:styleId="SchwacheHervorhebung">
    <w:name w:val="Subtle Emphasis"/>
    <w:aliases w:val="Überschirift"/>
    <w:uiPriority w:val="65"/>
    <w:qFormat/>
    <w:rsid w:val="0063309F"/>
    <w:rPr>
      <w:b/>
      <w:i/>
    </w:rPr>
  </w:style>
  <w:style w:type="character" w:styleId="Hyperlink">
    <w:name w:val="Hyperlink"/>
    <w:basedOn w:val="Absatz-Standardschriftart"/>
    <w:uiPriority w:val="99"/>
    <w:unhideWhenUsed/>
    <w:rsid w:val="000A3049"/>
    <w:rPr>
      <w:color w:val="0563C1" w:themeColor="hyperlink"/>
      <w:u w:val="single"/>
    </w:rPr>
  </w:style>
  <w:style w:type="paragraph" w:styleId="Kommentartext">
    <w:name w:val="annotation text"/>
    <w:basedOn w:val="Standard"/>
    <w:link w:val="KommentartextZchn"/>
    <w:uiPriority w:val="99"/>
    <w:unhideWhenUsed/>
    <w:rsid w:val="000A304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A3049"/>
    <w:rPr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3049"/>
    <w:pPr>
      <w:jc w:val="left"/>
    </w:pPr>
    <w:rPr>
      <w:rFonts w:ascii="MS PGothic" w:eastAsia="MS PGothic" w:hAnsi="MS PGothic" w:cs="MS PGothic"/>
      <w:b/>
      <w:bCs/>
      <w:lang w:val="en-US" w:eastAsia="ja-JP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3049"/>
    <w:rPr>
      <w:rFonts w:ascii="MS PGothic" w:eastAsia="MS PGothic" w:hAnsi="MS PGothic" w:cs="MS PGothic"/>
      <w:b/>
      <w:bCs/>
      <w:sz w:val="20"/>
      <w:szCs w:val="20"/>
      <w:lang w:val="en-US" w:eastAsia="ja-JP"/>
    </w:rPr>
  </w:style>
  <w:style w:type="paragraph" w:customStyle="1" w:styleId="Maintextinsert">
    <w:name w:val="Main text_insert"/>
    <w:basedOn w:val="Standard"/>
    <w:link w:val="MaintextinsertZchn"/>
    <w:qFormat/>
    <w:rsid w:val="00FA6204"/>
    <w:pPr>
      <w:ind w:firstLine="840"/>
    </w:pPr>
    <w:rPr>
      <w:rFonts w:ascii="Calibri" w:eastAsia="Times New Roman" w:hAnsi="Calibri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FA6204"/>
    <w:pPr>
      <w:tabs>
        <w:tab w:val="center" w:pos="4536"/>
        <w:tab w:val="right" w:pos="9072"/>
      </w:tabs>
      <w:spacing w:line="240" w:lineRule="auto"/>
    </w:pPr>
  </w:style>
  <w:style w:type="character" w:customStyle="1" w:styleId="MaintextinsertZchn">
    <w:name w:val="Main text_insert Zchn"/>
    <w:basedOn w:val="Absatz-Standardschriftart"/>
    <w:link w:val="Maintextinsert"/>
    <w:rsid w:val="00FA6204"/>
    <w:rPr>
      <w:rFonts w:ascii="Calibri" w:eastAsia="Times New Roman" w:hAnsi="Calibri" w:cs="Times New Roman"/>
      <w:sz w:val="24"/>
      <w:szCs w:val="24"/>
      <w:lang w:val="en-GB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FA6204"/>
    <w:rPr>
      <w:sz w:val="24"/>
      <w:szCs w:val="24"/>
      <w:lang w:val="en-GB" w:eastAsia="de-DE"/>
    </w:rPr>
  </w:style>
  <w:style w:type="paragraph" w:styleId="Fuzeile">
    <w:name w:val="footer"/>
    <w:basedOn w:val="Standard"/>
    <w:link w:val="FuzeileZchn"/>
    <w:uiPriority w:val="99"/>
    <w:unhideWhenUsed/>
    <w:rsid w:val="00FA620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A6204"/>
    <w:rPr>
      <w:sz w:val="24"/>
      <w:szCs w:val="24"/>
      <w:lang w:val="en-GB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FA6204"/>
  </w:style>
  <w:style w:type="paragraph" w:styleId="Literaturverzeichnis">
    <w:name w:val="Bibliography"/>
    <w:basedOn w:val="Standard"/>
    <w:next w:val="Standard"/>
    <w:uiPriority w:val="37"/>
    <w:unhideWhenUsed/>
    <w:rsid w:val="00FE7DDC"/>
    <w:pPr>
      <w:tabs>
        <w:tab w:val="left" w:pos="384"/>
      </w:tabs>
      <w:spacing w:after="240" w:line="240" w:lineRule="auto"/>
      <w:ind w:left="384" w:hanging="384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B6078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2FB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2FBA"/>
    <w:rPr>
      <w:rFonts w:ascii="Segoe UI" w:hAnsi="Segoe UI" w:cs="Segoe UI"/>
      <w:sz w:val="18"/>
      <w:szCs w:val="18"/>
      <w:lang w:val="en-GB" w:eastAsia="de-DE"/>
    </w:rPr>
  </w:style>
  <w:style w:type="character" w:customStyle="1" w:styleId="identifier">
    <w:name w:val="identifier"/>
    <w:basedOn w:val="Absatz-Standardschriftart"/>
    <w:rsid w:val="00A1330D"/>
  </w:style>
  <w:style w:type="character" w:customStyle="1" w:styleId="id-label">
    <w:name w:val="id-label"/>
    <w:basedOn w:val="Absatz-Standardschriftart"/>
    <w:rsid w:val="00A1330D"/>
  </w:style>
  <w:style w:type="character" w:customStyle="1" w:styleId="peb">
    <w:name w:val="_pe_b"/>
    <w:basedOn w:val="Absatz-Standardschriftart"/>
    <w:rsid w:val="00C83E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844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58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48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0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6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2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Paper draft_StemCellReport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A0463F-82FD-4C78-B2B6-09E8AA1E3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abe</dc:creator>
  <cp:lastModifiedBy>fraabe</cp:lastModifiedBy>
  <cp:revision>4</cp:revision>
  <dcterms:created xsi:type="dcterms:W3CDTF">2021-09-06T07:43:00Z</dcterms:created>
  <dcterms:modified xsi:type="dcterms:W3CDTF">2021-09-06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uTV59WmP"/&gt;&lt;style id="http://www.zotero.org/styles/european-archives-of-psychiatry-and-clinical-neuroscience" hasBibliography="1" bibliographyStyleHasBeenSet="1"/&gt;&lt;prefs&gt;&lt;pref name="fieldType" </vt:lpwstr>
  </property>
  <property fmtid="{D5CDD505-2E9C-101B-9397-08002B2CF9AE}" pid="3" name="ZOTERO_PREF_2">
    <vt:lpwstr>value="Field"/&gt;&lt;/prefs&gt;&lt;/data&gt;</vt:lpwstr>
  </property>
</Properties>
</file>